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1D0425" w:rsidR="00FB3483" w:rsidRPr="00930A31" w:rsidRDefault="0017547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34DBAE" w:rsidR="00FB3483" w:rsidRPr="00930A31" w:rsidRDefault="0017547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0BCE55" w:rsidR="00FB3483"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3-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F746A7" w:rsidR="00FB3483"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5E6236" w:rsidR="00FB3483"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2AF444" w:rsidR="00FB3483"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8; 36-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5172E1" w:rsidR="00FB3483"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8; 36-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B0EF84" w:rsidR="00FB3483"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E16342" w:rsidR="00FB3483"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A9BFAE" w:rsidR="00930A31"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2B54D9" w:rsidR="00930A31"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62CC1E" w:rsidR="00FB3483"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3D7917" w:rsidR="00FB3483"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16537C" w:rsidR="00930A31"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8DA1A6" w:rsidR="00930A31"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7F42D5" w:rsidR="00930A31"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33C3F1" w:rsidR="00930A31"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2ABA97" w:rsidR="00930A31" w:rsidRPr="00930A31" w:rsidRDefault="00AF1224" w:rsidP="00AF122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17F3AB" w:rsidR="00930A31" w:rsidRPr="00930A31" w:rsidRDefault="00AF1224" w:rsidP="00AF122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45315F" w:rsidR="006E5FE2" w:rsidRPr="00930A31" w:rsidRDefault="00AF1224"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70C82F" w:rsidR="006E5FE2" w:rsidRPr="00930A31" w:rsidRDefault="00AF1224" w:rsidP="00AF1224">
            <w:pPr>
              <w:pStyle w:val="Default"/>
              <w:spacing w:before="40" w:after="40"/>
              <w:rPr>
                <w:rFonts w:ascii="Arial" w:hAnsi="Arial" w:cs="Arial"/>
                <w:color w:val="auto"/>
                <w:sz w:val="18"/>
                <w:szCs w:val="18"/>
              </w:rPr>
            </w:pPr>
            <w:r>
              <w:rPr>
                <w:rFonts w:ascii="Arial" w:hAnsi="Arial" w:cs="Arial"/>
                <w:color w:val="auto"/>
                <w:sz w:val="18"/>
                <w:szCs w:val="18"/>
              </w:rPr>
              <w:t>No formal 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72C042" w:rsidR="00930A31" w:rsidRPr="00930A31" w:rsidRDefault="00E06B71"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465369" w:rsidR="00930A31" w:rsidRPr="00930A31" w:rsidRDefault="00E06B71"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FA95CC" w:rsidR="00FB3483" w:rsidRPr="00930A31" w:rsidRDefault="00E06B71" w:rsidP="005979B8">
            <w:pPr>
              <w:pStyle w:val="Default"/>
              <w:spacing w:before="40" w:after="40"/>
              <w:rPr>
                <w:rFonts w:ascii="Arial" w:hAnsi="Arial" w:cs="Arial"/>
                <w:color w:val="auto"/>
                <w:sz w:val="18"/>
                <w:szCs w:val="18"/>
              </w:rPr>
            </w:pPr>
            <w:r>
              <w:rPr>
                <w:rFonts w:ascii="Arial" w:hAnsi="Arial" w:cs="Arial"/>
                <w:color w:val="auto"/>
                <w:sz w:val="18"/>
                <w:szCs w:val="18"/>
              </w:rPr>
              <w:t>15-17; 45-5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5184DB" w:rsidR="00FB3483" w:rsidRPr="00930A31" w:rsidRDefault="00E06B71" w:rsidP="005979B8">
            <w:pPr>
              <w:pStyle w:val="Default"/>
              <w:spacing w:before="40" w:after="40"/>
              <w:rPr>
                <w:rFonts w:ascii="Arial" w:hAnsi="Arial" w:cs="Arial"/>
                <w:color w:val="auto"/>
                <w:sz w:val="18"/>
                <w:szCs w:val="18"/>
              </w:rPr>
            </w:pPr>
            <w:r>
              <w:rPr>
                <w:rFonts w:ascii="Arial" w:hAnsi="Arial" w:cs="Arial"/>
                <w:color w:val="auto"/>
                <w:sz w:val="18"/>
                <w:szCs w:val="18"/>
              </w:rPr>
              <w:t>59-6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62A5EA" w:rsidR="00FB3483" w:rsidRPr="00930A31" w:rsidRDefault="00E06B71" w:rsidP="005979B8">
            <w:pPr>
              <w:pStyle w:val="Default"/>
              <w:spacing w:before="40" w:after="40"/>
              <w:rPr>
                <w:rFonts w:ascii="Arial" w:hAnsi="Arial" w:cs="Arial"/>
                <w:color w:val="auto"/>
                <w:sz w:val="18"/>
                <w:szCs w:val="18"/>
              </w:rPr>
            </w:pPr>
            <w:r>
              <w:rPr>
                <w:rFonts w:ascii="Arial" w:hAnsi="Arial" w:cs="Arial"/>
                <w:color w:val="auto"/>
                <w:sz w:val="18"/>
                <w:szCs w:val="18"/>
              </w:rPr>
              <w:t>17-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A62A2F" w:rsidR="00930A31" w:rsidRPr="00930A31" w:rsidRDefault="00E06B71" w:rsidP="005979B8">
            <w:pPr>
              <w:pStyle w:val="Default"/>
              <w:spacing w:before="40" w:after="40"/>
              <w:rPr>
                <w:rFonts w:ascii="Arial" w:hAnsi="Arial" w:cs="Arial"/>
                <w:color w:val="auto"/>
                <w:sz w:val="18"/>
                <w:szCs w:val="18"/>
              </w:rPr>
            </w:pPr>
            <w:r>
              <w:rPr>
                <w:rFonts w:ascii="Arial" w:hAnsi="Arial" w:cs="Arial"/>
                <w:color w:val="auto"/>
                <w:sz w:val="18"/>
                <w:szCs w:val="18"/>
              </w:rPr>
              <w:t>17-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ACF5D5" w:rsidR="00930A31" w:rsidRPr="00930A31" w:rsidRDefault="00E06B71" w:rsidP="005979B8">
            <w:pPr>
              <w:pStyle w:val="Default"/>
              <w:spacing w:before="40" w:after="40"/>
              <w:rPr>
                <w:rFonts w:ascii="Arial" w:hAnsi="Arial" w:cs="Arial"/>
                <w:color w:val="auto"/>
                <w:sz w:val="18"/>
                <w:szCs w:val="18"/>
              </w:rPr>
            </w:pPr>
            <w:r>
              <w:rPr>
                <w:rFonts w:ascii="Arial" w:hAnsi="Arial" w:cs="Arial"/>
                <w:color w:val="auto"/>
                <w:sz w:val="18"/>
                <w:szCs w:val="18"/>
              </w:rPr>
              <w:t>17-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5FE564" w:rsidR="00930A31" w:rsidRPr="00930A31" w:rsidRDefault="00E06B71" w:rsidP="005979B8">
            <w:pPr>
              <w:pStyle w:val="Default"/>
              <w:spacing w:before="40" w:after="40"/>
              <w:rPr>
                <w:rFonts w:ascii="Arial" w:hAnsi="Arial" w:cs="Arial"/>
                <w:color w:val="auto"/>
                <w:sz w:val="18"/>
                <w:szCs w:val="18"/>
              </w:rPr>
            </w:pPr>
            <w:r>
              <w:rPr>
                <w:rFonts w:ascii="Arial" w:hAnsi="Arial" w:cs="Arial"/>
                <w:color w:val="auto"/>
                <w:sz w:val="18"/>
                <w:szCs w:val="18"/>
              </w:rPr>
              <w:t>17-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EFEE4B" w:rsidR="00930A31" w:rsidRPr="00930A31" w:rsidRDefault="00E06B71" w:rsidP="005979B8">
            <w:pPr>
              <w:pStyle w:val="Default"/>
              <w:spacing w:before="40" w:after="40"/>
              <w:rPr>
                <w:rFonts w:ascii="Arial" w:hAnsi="Arial" w:cs="Arial"/>
                <w:color w:val="auto"/>
                <w:sz w:val="18"/>
                <w:szCs w:val="18"/>
              </w:rPr>
            </w:pPr>
            <w:r>
              <w:rPr>
                <w:rFonts w:ascii="Arial" w:hAnsi="Arial" w:cs="Arial"/>
                <w:color w:val="auto"/>
                <w:sz w:val="18"/>
                <w:szCs w:val="18"/>
              </w:rPr>
              <w:t>17-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EFF420" w:rsidR="00FB3483" w:rsidRPr="00930A31" w:rsidRDefault="00E06B71" w:rsidP="00E06B71">
            <w:pPr>
              <w:pStyle w:val="Default"/>
              <w:spacing w:before="40" w:after="40"/>
              <w:rPr>
                <w:rFonts w:ascii="Arial" w:hAnsi="Arial" w:cs="Arial"/>
                <w:color w:val="auto"/>
                <w:sz w:val="18"/>
                <w:szCs w:val="18"/>
              </w:rPr>
            </w:pPr>
            <w:r>
              <w:rPr>
                <w:rFonts w:ascii="Arial" w:hAnsi="Arial" w:cs="Arial"/>
                <w:color w:val="auto"/>
                <w:sz w:val="18"/>
                <w:szCs w:val="18"/>
              </w:rPr>
              <w:t>18-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84782B" w:rsidR="00077B44"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No formal method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02C676" w:rsidR="00930A31"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848997" w:rsidR="00930A31"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72BE07" w:rsidR="00930A31"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F1063B" w:rsidR="00930A31"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88F0A7" w:rsidR="00930A31"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853419" w:rsidR="00930A31"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2C7F9E" w:rsidR="00930A31"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28B6C0" w:rsidR="00077B44"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F7C23D" w:rsidR="00077B44"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E35382" w:rsidR="00077B44" w:rsidRPr="00930A31" w:rsidRDefault="00E06B71"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555C8B" w14:textId="77777777" w:rsidR="00E77766" w:rsidRDefault="00E77766">
      <w:r>
        <w:separator/>
      </w:r>
    </w:p>
  </w:endnote>
  <w:endnote w:type="continuationSeparator" w:id="0">
    <w:p w14:paraId="7D24F718" w14:textId="77777777" w:rsidR="00E77766" w:rsidRDefault="00E77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C0ACDD" w14:textId="77777777" w:rsidR="00E77766" w:rsidRDefault="00E77766">
      <w:r>
        <w:separator/>
      </w:r>
    </w:p>
  </w:footnote>
  <w:footnote w:type="continuationSeparator" w:id="0">
    <w:p w14:paraId="0FDDD810" w14:textId="77777777" w:rsidR="00E77766" w:rsidRDefault="00E777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92B8F94" w:rsidR="00947707" w:rsidRPr="00930A31" w:rsidRDefault="00F9471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40D315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7547C"/>
    <w:rsid w:val="0018323E"/>
    <w:rsid w:val="00190C83"/>
    <w:rsid w:val="001A0F72"/>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C34C5"/>
    <w:rsid w:val="00A215D2"/>
    <w:rsid w:val="00A86593"/>
    <w:rsid w:val="00AB79CE"/>
    <w:rsid w:val="00AE4BBD"/>
    <w:rsid w:val="00AF1224"/>
    <w:rsid w:val="00B51910"/>
    <w:rsid w:val="00C22710"/>
    <w:rsid w:val="00D95D84"/>
    <w:rsid w:val="00DC4F19"/>
    <w:rsid w:val="00E06B71"/>
    <w:rsid w:val="00E324A8"/>
    <w:rsid w:val="00E66E3A"/>
    <w:rsid w:val="00E77766"/>
    <w:rsid w:val="00EB610E"/>
    <w:rsid w:val="00F67C14"/>
    <w:rsid w:val="00F9471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7</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ylan</cp:lastModifiedBy>
  <cp:revision>2</cp:revision>
  <cp:lastPrinted>2020-11-24T03:02:00Z</cp:lastPrinted>
  <dcterms:created xsi:type="dcterms:W3CDTF">2023-09-22T17:34:00Z</dcterms:created>
  <dcterms:modified xsi:type="dcterms:W3CDTF">2023-09-22T17:34:00Z</dcterms:modified>
</cp:coreProperties>
</file>